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Table S7.</w:t>
      </w:r>
      <w:r>
        <w:rPr/>
        <w:t xml:space="preserve"> Primers used in this study</w:t>
      </w:r>
    </w:p>
    <w:tbl>
      <w:tblPr>
        <w:tblW w:w="8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6626"/>
      </w:tblGrid>
      <w:tr>
        <w:trPr/>
        <w:tc>
          <w:tcPr>
            <w:tcW w:w="20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rimer</w:t>
            </w:r>
          </w:p>
        </w:tc>
        <w:tc>
          <w:tcPr>
            <w:tcW w:w="66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equence</w:t>
            </w:r>
          </w:p>
        </w:tc>
      </w:tr>
      <w:tr>
        <w:trPr/>
        <w:tc>
          <w:tcPr>
            <w:tcW w:w="87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Construction of 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zwf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RBSL  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wf-cat-sacB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AGTTTTGCCGCACTTTGCGCGCTTTTCCCGTAATCGCACGGGTGGATAAGTGTGACGGAAGATCACTTCGC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wf-cat-sacB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GGGTATACTTGTAATTTTCTTACGGTGCACTGTACTGCTTTTACGAGCTTGTTATTTGTTAACTGTTAATTGTCCT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wf-P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AGTTTTGCCGCACTTTGCGCGCTTTTCCCGTAATCGCACGGGTGGATAAGTTATCTCTGGCGGTGTTGAC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wf-RBSL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GCCGAAAATGACCAGGTCACAGGCCTGGGCTGTTTGCGTTACCGCCAT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NNNNN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CCTGGTTTAAACGTACAT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wf-EX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GGCAAAGTAGTTAATG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wf-EX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CTCACGGGTAATGACGAT</w:t>
            </w:r>
          </w:p>
        </w:tc>
      </w:tr>
      <w:tr>
        <w:trPr/>
        <w:tc>
          <w:tcPr>
            <w:tcW w:w="87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Construction of 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gl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RBSL  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l-cat-sacB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AGCATTCACCGCCAAAAGCGACTAATTTTAGCTGTTACAGTCAGTTGGCGTTGGCCGATTCATT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l-cat-sacB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TGAATTTGCTGGCTCTCAGGGCTGGCGATATAAACTGTTTGCTTCATGGAGAAAATACCGCATCAG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l-P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AGCATTCACCGCCAAAAGCGACTAATTTTAGCTGTTACAGTCAGTTGTTATCTCTGGCGGTGTTGAC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l-RBSL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TGAATTTGCTGGCTCTCAGGGCTGGCGATATAAACTGTTTGCTTCAT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NNNNN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CCTGGTTTAAACGTACAT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l-EX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GATGGCGACCTGTGACG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l-EX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CGAACACCAACATAGAG</w:t>
            </w:r>
          </w:p>
        </w:tc>
      </w:tr>
      <w:tr>
        <w:trPr/>
        <w:tc>
          <w:tcPr>
            <w:tcW w:w="87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Construction of 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gnd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RBSL  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d-cat-sacB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ACTAATTTAATGAATAGAACTCAATTGTATGTCCATTTGATTCAGTCGCGTTGGCCGATTCATT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d-cat-sacB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CGCCCCATCACTGCCATACCGACTACGCCGATCTGTTGCTTTGACATGGAGAAAATACCGCATCAG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d-P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ACTAATTTAATGAATAGAACTCAATTGTATGTCCATTTGATTCAGTCTTATCTCTGGCGGTGTTGAC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d-RBSL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CGTCCCATCACTGCCATACCGACTACGCCGATCTGTTGCTTGGACAT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NNNNN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CCTGGTTTAAACGTACAT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d-EX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CCTTGCTATAAGAGTG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nd-EX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GTTACGACGGATGGTGT</w:t>
            </w:r>
          </w:p>
        </w:tc>
      </w:tr>
      <w:tr>
        <w:trPr/>
        <w:tc>
          <w:tcPr>
            <w:tcW w:w="87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Construction of 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 xml:space="preserve">rpiA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RBSL  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iA-cat-sacB-up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GGCTTGCCAACGGGGTCTGAATCGCTTTTTTTGTATATAATGCGTGTGCGTTGGCCGATTCATT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iA-cat-sacB-down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TTCAATTCATCCTGCGTCATGATCGTTTCGCCTGTGGTATGAAATTTCGGAGAAAATACCGCATCAG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iA-P-up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GGCTTGCCAACGGGGTCTGAATCGCTTTTTTTGTATATAATGCGTGTTTATCTCTGGCGGTGTTGAC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iA-RBSL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CTGAAGTGCCGCCCATCCTACTGCTTTTTTCAATTCATCCTGCGTCAT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NNNNN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CCTGGTTTAAACGTACAT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iA-EX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CCTGCTTGGAAGCGTCT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iA-EX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TTGAATGGCGTGGCGTTA</w:t>
            </w:r>
          </w:p>
        </w:tc>
      </w:tr>
      <w:tr>
        <w:trPr/>
        <w:tc>
          <w:tcPr>
            <w:tcW w:w="87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Construction of 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 xml:space="preserve">rpe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RBSL  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e-cat-sacB-up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AGCGCGCAAAATTGCATGTCGTCAAAGTTCGACGCAGTATAAGCAGCAGCGTTGGCCGATTCATT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e-cat-sacB-down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TTTGTACAAAGCCAGCAGTTCGTCCACCTTTTTACGTGTGCCGCCGTGGAGAAAATACCGCATCAG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e-P-up</w:t>
            </w:r>
          </w:p>
        </w:tc>
        <w:tc>
          <w:tcPr>
            <w:tcW w:w="66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AGCGCGCAAAATTGCATGTCGTCAAAGTTCGACGCAGTATAAGCAGCATTATCTCTGGCGGTGTTGAC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e-RBSL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GGCAAAATCAGCCGACAGAATTGAGGGGGCAATCAAATACTGTTTCAT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NNNNN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CCTGGTTTAAACGTACAT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e-EX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CCCGCTTTACAGCCATTT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e-EX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TGAGTCTTACGCCGATA</w:t>
            </w:r>
          </w:p>
        </w:tc>
      </w:tr>
      <w:tr>
        <w:trPr/>
        <w:tc>
          <w:tcPr>
            <w:tcW w:w="87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Construction of 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tktA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RBSL  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ktA-cat-sacB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ATGCGCCGTTTGCAGGTGAATCGACGCTCAGTCTCAGTATAAGGAATGTGACGGAAGATCACTTCGC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ktA-cat-sacB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CATGCTCAGCGCACGAATAGCATTGGCAAGCTCTTTACGTGAGGACATTTATTTGTTAACTGTTAATTGTCCT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ktA-P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ATGCGCCGTTTGCAGGTGAATCGACGCTCAGTCTCAGTATAAGGAATTATCTCTGGCGGTGTTGAC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ktA-RBSL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CATGCTCAGCGCACGAATAGCATTGGCAAGCTCTTTACGTGAGGACAT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NNNNN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CCTGGTTTAAACGTACAT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ktA-EX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AGGAAATCACGCCAC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ktA-EX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CGTCATCATATCCATCA</w:t>
            </w:r>
          </w:p>
        </w:tc>
      </w:tr>
      <w:tr>
        <w:trPr/>
        <w:tc>
          <w:tcPr>
            <w:tcW w:w="87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Construction of </w:t>
            </w: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talB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RBSL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lB-cat-sacB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CTCGCCTGGCGATAACCGTCTTGTCGGCGGTTGCGCTGACGTTGCGTCGTGTGTGACGGAAGATCACTTCGCA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lB-cat-sacB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ATGATAGTATTTCTCTTTAAACAGCTTGTTAGGGGGATGTAACCGGTCTGCTTATTTGTTAACTGTTAATTGTCCT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lB-P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TCTCGCCTGGCGATAACCGTCTTGTCGGCGGTTGCGCTGACGTTGCGTCGTGTTATCTCTGGCGGTGTTGAC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lB-RBSL-down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CCACTACGGTGGTGTACTGACGAAGGGAGGTCAATTTGTCCGTCAT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NNNNNNY</w:t>
            </w:r>
            <w:r>
              <w:rPr>
                <w:rFonts w:cs="Times New Roman" w:ascii="Times New Roman" w:hAnsi="Times New Roman"/>
                <w:szCs w:val="21"/>
              </w:rPr>
              <w:t>CTCCTGGTTTAAACGTACATG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lB-EX-up</w:t>
            </w:r>
          </w:p>
        </w:tc>
        <w:tc>
          <w:tcPr>
            <w:tcW w:w="662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AAGAGCAGGTAAATCAT</w:t>
            </w:r>
          </w:p>
        </w:tc>
      </w:tr>
      <w:tr>
        <w:trPr/>
        <w:tc>
          <w:tcPr>
            <w:tcW w:w="20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lB-EX-down</w:t>
            </w:r>
          </w:p>
        </w:tc>
        <w:tc>
          <w:tcPr>
            <w:tcW w:w="66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CCAGCATCGTTGTAGAGT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Times New Roman" w:hAnsi="Times New Roman" w:cs="Times New Roman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2:56:00Z</dcterms:created>
  <dc:creator>微软用户</dc:creator>
  <dc:description/>
  <cp:keywords/>
  <dc:language>en-US</dc:language>
  <cp:lastModifiedBy>ZAIGAO TAN</cp:lastModifiedBy>
  <cp:lastPrinted>2016-06-27T10:33:00Z</cp:lastPrinted>
  <dcterms:modified xsi:type="dcterms:W3CDTF">2016-11-28T22:09:00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